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7E7CC" w14:textId="189423CC" w:rsidR="004F1745" w:rsidRDefault="004F1745" w:rsidP="004F1745">
      <w:pPr>
        <w:pStyle w:val="Body"/>
        <w:widowControl w:val="0"/>
        <w:rPr>
          <w:b/>
          <w:bCs/>
          <w:sz w:val="16"/>
          <w:szCs w:val="16"/>
        </w:rPr>
      </w:pPr>
      <w:bookmarkStart w:id="0" w:name="_GoBack"/>
      <w:bookmarkEnd w:id="0"/>
      <w:r>
        <w:rPr>
          <w:b/>
          <w:bCs/>
          <w:sz w:val="16"/>
          <w:szCs w:val="16"/>
        </w:rPr>
        <w:t>Table S</w:t>
      </w:r>
      <w:r w:rsidR="00BF3901">
        <w:rPr>
          <w:b/>
          <w:bCs/>
          <w:sz w:val="16"/>
          <w:szCs w:val="16"/>
        </w:rPr>
        <w:t>4</w:t>
      </w:r>
      <w:r>
        <w:rPr>
          <w:b/>
          <w:bCs/>
          <w:sz w:val="16"/>
          <w:szCs w:val="16"/>
        </w:rPr>
        <w:t xml:space="preserve">. Logistic regression analysis of index case being genetically-linked to at least one of </w:t>
      </w:r>
      <w:proofErr w:type="gramStart"/>
      <w:r>
        <w:rPr>
          <w:b/>
          <w:bCs/>
          <w:sz w:val="16"/>
          <w:szCs w:val="16"/>
        </w:rPr>
        <w:t>their</w:t>
      </w:r>
      <w:proofErr w:type="gramEnd"/>
      <w:r>
        <w:rPr>
          <w:b/>
          <w:bCs/>
          <w:sz w:val="16"/>
          <w:szCs w:val="16"/>
        </w:rPr>
        <w:t xml:space="preserve"> named partners for index cases who named only 1 partner.</w:t>
      </w:r>
    </w:p>
    <w:tbl>
      <w:tblPr>
        <w:tblW w:w="1000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440"/>
        <w:gridCol w:w="720"/>
        <w:gridCol w:w="1620"/>
        <w:gridCol w:w="1620"/>
        <w:gridCol w:w="720"/>
        <w:gridCol w:w="1440"/>
        <w:gridCol w:w="810"/>
      </w:tblGrid>
      <w:tr w:rsidR="004F1745" w14:paraId="78653B97" w14:textId="77777777" w:rsidTr="00064B97">
        <w:trPr>
          <w:trHeight w:val="620"/>
        </w:trPr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45FDD" w14:textId="77777777" w:rsidR="004F1745" w:rsidRDefault="004F1745" w:rsidP="00064B97">
            <w:pPr>
              <w:pStyle w:val="Body"/>
            </w:pPr>
            <w:r>
              <w:rPr>
                <w:b/>
                <w:bCs/>
                <w:sz w:val="16"/>
                <w:szCs w:val="16"/>
              </w:rPr>
              <w:t>Demographic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E8A8F" w14:textId="77777777" w:rsidR="004F1745" w:rsidRDefault="004F1745" w:rsidP="00064B97">
            <w:pPr>
              <w:pStyle w:val="Body"/>
            </w:pPr>
            <w:r>
              <w:rPr>
                <w:b/>
                <w:bCs/>
                <w:sz w:val="16"/>
                <w:szCs w:val="16"/>
              </w:rPr>
              <w:t>Category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671BC" w14:textId="77777777" w:rsidR="004F1745" w:rsidRDefault="004F1745" w:rsidP="00064B97">
            <w:pPr>
              <w:pStyle w:val="Body"/>
              <w:jc w:val="right"/>
            </w:pPr>
            <w:r>
              <w:rPr>
                <w:b/>
                <w:bCs/>
                <w:sz w:val="16"/>
                <w:szCs w:val="16"/>
              </w:rPr>
              <w:t>Index cases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5EE59" w14:textId="77777777" w:rsidR="004F1745" w:rsidRDefault="004F1745" w:rsidP="00064B97">
            <w:pPr>
              <w:pStyle w:val="Body"/>
              <w:jc w:val="right"/>
            </w:pPr>
            <w:r>
              <w:rPr>
                <w:b/>
                <w:bCs/>
                <w:sz w:val="16"/>
                <w:szCs w:val="16"/>
              </w:rPr>
              <w:t xml:space="preserve">Named </w:t>
            </w:r>
            <w:r>
              <w:rPr>
                <w:b/>
                <w:bCs/>
                <w:sz w:val="16"/>
                <w:szCs w:val="16"/>
              </w:rPr>
              <w:t>≥</w:t>
            </w:r>
            <w:r>
              <w:rPr>
                <w:b/>
                <w:bCs/>
                <w:sz w:val="16"/>
                <w:szCs w:val="16"/>
              </w:rPr>
              <w:t xml:space="preserve"> 1 genetically linked partner, n (%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596E4" w14:textId="77777777" w:rsidR="004F1745" w:rsidRDefault="004F1745" w:rsidP="00064B97">
            <w:pPr>
              <w:pStyle w:val="Body"/>
              <w:jc w:val="right"/>
            </w:pPr>
            <w:r>
              <w:rPr>
                <w:b/>
                <w:bCs/>
                <w:sz w:val="16"/>
                <w:szCs w:val="16"/>
              </w:rPr>
              <w:t>Did not name a genetically linked partner, n (%)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A690A" w14:textId="77777777" w:rsidR="004F1745" w:rsidRDefault="004F1745" w:rsidP="00064B97">
            <w:pPr>
              <w:pStyle w:val="Body"/>
              <w:jc w:val="right"/>
            </w:pPr>
            <w:r>
              <w:rPr>
                <w:b/>
                <w:bCs/>
                <w:sz w:val="16"/>
                <w:szCs w:val="16"/>
              </w:rPr>
              <w:t>Odds Ratio</w:t>
            </w:r>
            <w:r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C9806" w14:textId="77777777" w:rsidR="004F1745" w:rsidRDefault="004F1745" w:rsidP="00064B97">
            <w:pPr>
              <w:pStyle w:val="Body"/>
              <w:jc w:val="right"/>
            </w:pPr>
            <w:r>
              <w:rPr>
                <w:b/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0ED88" w14:textId="77777777" w:rsidR="004F1745" w:rsidRDefault="004F1745" w:rsidP="00064B97">
            <w:pPr>
              <w:pStyle w:val="Body"/>
              <w:jc w:val="right"/>
            </w:pPr>
            <w:proofErr w:type="gramStart"/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proofErr w:type="gramEnd"/>
            <w:r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4F1745" w14:paraId="0BD479EA" w14:textId="77777777" w:rsidTr="00064B97">
        <w:trPr>
          <w:trHeight w:val="215"/>
        </w:trPr>
        <w:tc>
          <w:tcPr>
            <w:tcW w:w="16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C111B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91F64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5E5FF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419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510A0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281 (67%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B8B50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38 (33%)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C6274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9CB0B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F22BC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4F1745" w14:paraId="1A0E2104" w14:textId="77777777" w:rsidTr="00064B97">
        <w:trPr>
          <w:trHeight w:val="2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5C3E5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Risk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929BF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Hetero (F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33A1C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92715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14 (79%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D121E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31 (21%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CD94D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91A18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ACA42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4F1745" w14:paraId="51FE1D8E" w14:textId="77777777" w:rsidTr="00064B97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56488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E7338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Hetero (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725EE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6D53A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43 (7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F1400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6 (27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EF646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AD70F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38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94F8F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529</w:t>
            </w:r>
          </w:p>
        </w:tc>
      </w:tr>
      <w:tr w:rsidR="004F1745" w14:paraId="76438BE6" w14:textId="77777777" w:rsidTr="00064B97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0AD20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E649E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6B984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7FF07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80 (5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F95F8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71 (47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930A0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B2252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17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08678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4F1745" w14:paraId="114C483A" w14:textId="77777777" w:rsidTr="00064B97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ADC63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56FBE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IDU (F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CCB8D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9C00E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 6 (6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9BF2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4 (4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68AB1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36E35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11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7D327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242</w:t>
            </w:r>
          </w:p>
        </w:tc>
      </w:tr>
      <w:tr w:rsidR="004F1745" w14:paraId="221AB0A5" w14:textId="77777777" w:rsidTr="00064B97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B905E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E41F0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IDU (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45B38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C54AC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9 (5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948D1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8 (47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B36FF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98988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09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E2FBF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027</w:t>
            </w:r>
          </w:p>
        </w:tc>
      </w:tr>
      <w:tr w:rsidR="004F1745" w14:paraId="5FF851D8" w14:textId="77777777" w:rsidTr="00064B97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75FF6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95F25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Other/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3F52B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14D95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29 (7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A3A99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8 (22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6E7E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A9CF2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50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3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3D392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642</w:t>
            </w:r>
          </w:p>
        </w:tc>
      </w:tr>
      <w:tr w:rsidR="004F1745" w14:paraId="4131C9CD" w14:textId="77777777" w:rsidTr="00064B97">
        <w:trPr>
          <w:trHeight w:val="2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8A216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Rac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EFEEE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Black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6E19A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9B56D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28 (62%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1E054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80 (38%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7C62B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A1652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71231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4F1745" w14:paraId="5325297A" w14:textId="77777777" w:rsidTr="00064B97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79BCF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121F9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Hispan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13C20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C7C54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30 (7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A8126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52 (2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9787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ED854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97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2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DCE6D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067</w:t>
            </w:r>
          </w:p>
        </w:tc>
      </w:tr>
      <w:tr w:rsidR="004F1745" w14:paraId="6237AD09" w14:textId="77777777" w:rsidTr="00064B97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50D27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67738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White/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88851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2779F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23 (7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3F3B1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6 (21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89A7A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B179B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.20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8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5749E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022</w:t>
            </w:r>
          </w:p>
        </w:tc>
      </w:tr>
      <w:tr w:rsidR="004F1745" w14:paraId="6BF354DF" w14:textId="77777777" w:rsidTr="00064B97">
        <w:trPr>
          <w:trHeight w:val="2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611BB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Country of birth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2F625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9C0A9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0D75C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63 (63%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28E3B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96 (37%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754EA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14291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378EF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4F1745" w14:paraId="1567209C" w14:textId="77777777" w:rsidTr="00064B97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BDD01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A6213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Foreig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176B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39E58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94 (7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E96B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31 (3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806E7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D9666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92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2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F8FAA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101</w:t>
            </w:r>
          </w:p>
        </w:tc>
      </w:tr>
      <w:tr w:rsidR="004F1745" w14:paraId="6D0E6A71" w14:textId="77777777" w:rsidTr="00064B97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ACED3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D3970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US Depend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14DC9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1F886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23 (7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82B15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0 (3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9AEF5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996E4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33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2.5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E70E9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691</w:t>
            </w:r>
          </w:p>
        </w:tc>
      </w:tr>
      <w:tr w:rsidR="004F1745" w14:paraId="38A38D43" w14:textId="77777777" w:rsidTr="00064B97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65C0C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620E3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866DA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E907C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 (5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9D657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 (5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093A8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D7BE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8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65DA5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552</w:t>
            </w:r>
          </w:p>
        </w:tc>
      </w:tr>
      <w:tr w:rsidR="004F1745" w14:paraId="38AFB1FA" w14:textId="77777777" w:rsidTr="00064B97">
        <w:trPr>
          <w:trHeight w:val="2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F02CD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Subtyp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B6CE8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DD2A1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38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635DE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255 (67%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D5527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26 (33%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861EE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1BA1D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D9090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4F1745" w14:paraId="44353401" w14:textId="77777777" w:rsidTr="00064B97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B94DB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A6D3A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Non-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D1179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45322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26 (6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602B6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2 (32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2E545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26A27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42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F04B9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778</w:t>
            </w:r>
          </w:p>
        </w:tc>
      </w:tr>
      <w:tr w:rsidR="004F1745" w14:paraId="28AB73F3" w14:textId="77777777" w:rsidTr="00064B97">
        <w:trPr>
          <w:trHeight w:val="2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8DB83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Stage at diagnosi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9FF90" w14:textId="198E7F00" w:rsidR="004F1745" w:rsidRDefault="00874F36" w:rsidP="00064B97">
            <w:pPr>
              <w:pStyle w:val="Body"/>
            </w:pPr>
            <w:r>
              <w:rPr>
                <w:sz w:val="16"/>
                <w:szCs w:val="16"/>
              </w:rPr>
              <w:t>Chronic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E226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9F92C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80 (63%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8D239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48 (37%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581E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4CF9D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D7B98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4F1745" w14:paraId="2FE86418" w14:textId="77777777" w:rsidTr="00064B97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C032C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29D48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Acute/ear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89504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9ADB2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54 (7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94715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4 (2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893B2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6EDCD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92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4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DD605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080</w:t>
            </w:r>
          </w:p>
        </w:tc>
      </w:tr>
      <w:tr w:rsidR="004F1745" w14:paraId="1AAE06B4" w14:textId="77777777" w:rsidTr="00064B97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4C43D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911A2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6338C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4299D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47 (6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D1A28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76 (34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12F81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86E8D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76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2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5CAB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383</w:t>
            </w:r>
          </w:p>
        </w:tc>
      </w:tr>
      <w:tr w:rsidR="004F1745" w14:paraId="01663721" w14:textId="77777777" w:rsidTr="00064B97">
        <w:trPr>
          <w:trHeight w:val="4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3DA6B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AIDS status in 201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F0919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Non-AID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CCFD6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E10B8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55 (69%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443BB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70 (31%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70B16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14700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D9627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4F1745" w14:paraId="6B12AE72" w14:textId="77777777" w:rsidTr="00064B97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DA21D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1040F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AID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58A5E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A069A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26 (6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BFC3E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68 (35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89624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49EB9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51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9E929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364</w:t>
            </w:r>
          </w:p>
        </w:tc>
      </w:tr>
      <w:tr w:rsidR="004F1745" w14:paraId="0C5ACC62" w14:textId="77777777" w:rsidTr="00064B97">
        <w:trPr>
          <w:trHeight w:val="210"/>
        </w:trPr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B427A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Age at diagnosi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20DED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CFB24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B56D7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F49E1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1F30F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67ABE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.03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F7AE7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400</w:t>
            </w:r>
          </w:p>
        </w:tc>
      </w:tr>
    </w:tbl>
    <w:p w14:paraId="125F84A0" w14:textId="77777777" w:rsidR="004F1745" w:rsidRDefault="004F1745" w:rsidP="004F1745">
      <w:pPr>
        <w:pStyle w:val="Body"/>
        <w:widowControl w:val="0"/>
        <w:rPr>
          <w:b/>
          <w:bCs/>
          <w:sz w:val="16"/>
          <w:szCs w:val="16"/>
        </w:rPr>
      </w:pPr>
    </w:p>
    <w:p w14:paraId="756FAA5D" w14:textId="77777777" w:rsidR="004F1745" w:rsidRDefault="004F1745" w:rsidP="004F1745">
      <w:pPr>
        <w:pStyle w:val="Body"/>
        <w:rPr>
          <w:sz w:val="16"/>
          <w:szCs w:val="16"/>
        </w:rPr>
      </w:pPr>
      <w:r>
        <w:rPr>
          <w:sz w:val="16"/>
          <w:szCs w:val="16"/>
        </w:rPr>
        <w:t>Hetero, heterosexual; MSM, men who have sex with men; IDU, injecting drug user</w:t>
      </w:r>
    </w:p>
    <w:p w14:paraId="57E7B37C" w14:textId="77777777" w:rsidR="004F1745" w:rsidRDefault="004F1745" w:rsidP="004F1745">
      <w:pPr>
        <w:pStyle w:val="Body"/>
        <w:rPr>
          <w:sz w:val="16"/>
          <w:szCs w:val="16"/>
        </w:rPr>
      </w:pPr>
    </w:p>
    <w:p w14:paraId="6EDD8611" w14:textId="77777777" w:rsidR="004F1745" w:rsidRDefault="004F1745" w:rsidP="004F1745">
      <w:pPr>
        <w:pStyle w:val="Body"/>
        <w:rPr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>Demographic categories reflect index case</w:t>
      </w:r>
    </w:p>
    <w:p w14:paraId="436D3B34" w14:textId="77777777" w:rsidR="004F1745" w:rsidRDefault="004F1745" w:rsidP="004F1745">
      <w:pPr>
        <w:pStyle w:val="Body"/>
        <w:rPr>
          <w:sz w:val="16"/>
          <w:szCs w:val="16"/>
          <w:vertAlign w:val="superscript"/>
        </w:rPr>
      </w:pPr>
    </w:p>
    <w:p w14:paraId="244F99C2" w14:textId="62DA0F3A" w:rsidR="00CC37D1" w:rsidRPr="00317CE4" w:rsidRDefault="004F1745" w:rsidP="00317CE4">
      <w:pPr>
        <w:pStyle w:val="Body"/>
        <w:rPr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>Model adjusted odds ratio</w:t>
      </w:r>
    </w:p>
    <w:sectPr w:rsidR="00CC37D1" w:rsidRPr="00317CE4" w:rsidSect="00293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472BB7" w14:textId="77777777" w:rsidR="0045550B" w:rsidRDefault="0045550B" w:rsidP="00BF3901">
      <w:r>
        <w:separator/>
      </w:r>
    </w:p>
  </w:endnote>
  <w:endnote w:type="continuationSeparator" w:id="0">
    <w:p w14:paraId="22128E50" w14:textId="77777777" w:rsidR="0045550B" w:rsidRDefault="0045550B" w:rsidP="00BF3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5E30DE" w14:textId="77777777" w:rsidR="0045550B" w:rsidRDefault="0045550B" w:rsidP="00BF3901">
      <w:r>
        <w:separator/>
      </w:r>
    </w:p>
  </w:footnote>
  <w:footnote w:type="continuationSeparator" w:id="0">
    <w:p w14:paraId="06923292" w14:textId="77777777" w:rsidR="0045550B" w:rsidRDefault="0045550B" w:rsidP="00BF39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745"/>
    <w:rsid w:val="00064B97"/>
    <w:rsid w:val="000B4B62"/>
    <w:rsid w:val="000F5D95"/>
    <w:rsid w:val="001D5F8A"/>
    <w:rsid w:val="001E2B43"/>
    <w:rsid w:val="00293FE2"/>
    <w:rsid w:val="00317CE4"/>
    <w:rsid w:val="00364CA4"/>
    <w:rsid w:val="00424A17"/>
    <w:rsid w:val="0045550B"/>
    <w:rsid w:val="00471DE0"/>
    <w:rsid w:val="00473BE1"/>
    <w:rsid w:val="004853D2"/>
    <w:rsid w:val="004B403D"/>
    <w:rsid w:val="004F1745"/>
    <w:rsid w:val="00560AE9"/>
    <w:rsid w:val="006D1032"/>
    <w:rsid w:val="0078705F"/>
    <w:rsid w:val="007D1B77"/>
    <w:rsid w:val="00874F36"/>
    <w:rsid w:val="008A2634"/>
    <w:rsid w:val="00A67EA0"/>
    <w:rsid w:val="00AB6E6B"/>
    <w:rsid w:val="00B233FB"/>
    <w:rsid w:val="00B87F28"/>
    <w:rsid w:val="00BF1505"/>
    <w:rsid w:val="00BF3901"/>
    <w:rsid w:val="00C9274B"/>
    <w:rsid w:val="00CA5F07"/>
    <w:rsid w:val="00CC37D1"/>
    <w:rsid w:val="00D567D0"/>
    <w:rsid w:val="00DB3D62"/>
    <w:rsid w:val="00E06017"/>
    <w:rsid w:val="00FE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C14D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Helvetica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17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745"/>
    <w:rPr>
      <w:rFonts w:ascii="Lucida Grande" w:eastAsia="Arial Unicode MS" w:hAnsi="Lucida Grande" w:cs="Lucida Grande"/>
      <w:sz w:val="18"/>
      <w:szCs w:val="18"/>
      <w:bdr w:val="nil"/>
    </w:rPr>
  </w:style>
  <w:style w:type="character" w:styleId="Hyperlink">
    <w:name w:val="Hyperlink"/>
    <w:rsid w:val="00C9274B"/>
    <w:rPr>
      <w:u w:val="single"/>
    </w:rPr>
  </w:style>
  <w:style w:type="paragraph" w:styleId="Revision">
    <w:name w:val="Revision"/>
    <w:hidden/>
    <w:uiPriority w:val="99"/>
    <w:semiHidden/>
    <w:rsid w:val="001D5F8A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PlaceholderText">
    <w:name w:val="Placeholder Text"/>
    <w:basedOn w:val="DefaultParagraphFont"/>
    <w:uiPriority w:val="99"/>
    <w:semiHidden/>
    <w:rsid w:val="000F5D9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F39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3901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BF39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3901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Helvetica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17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745"/>
    <w:rPr>
      <w:rFonts w:ascii="Lucida Grande" w:eastAsia="Arial Unicode MS" w:hAnsi="Lucida Grande" w:cs="Lucida Grande"/>
      <w:sz w:val="18"/>
      <w:szCs w:val="18"/>
      <w:bdr w:val="nil"/>
    </w:rPr>
  </w:style>
  <w:style w:type="character" w:styleId="Hyperlink">
    <w:name w:val="Hyperlink"/>
    <w:rsid w:val="00C9274B"/>
    <w:rPr>
      <w:u w:val="single"/>
    </w:rPr>
  </w:style>
  <w:style w:type="paragraph" w:styleId="Revision">
    <w:name w:val="Revision"/>
    <w:hidden/>
    <w:uiPriority w:val="99"/>
    <w:semiHidden/>
    <w:rsid w:val="001D5F8A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PlaceholderText">
    <w:name w:val="Placeholder Text"/>
    <w:basedOn w:val="DefaultParagraphFont"/>
    <w:uiPriority w:val="99"/>
    <w:semiHidden/>
    <w:rsid w:val="000F5D9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F39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3901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BF39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3901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1</Characters>
  <Application>Microsoft Macintosh Word</Application>
  <DocSecurity>0</DocSecurity>
  <Lines>11</Lines>
  <Paragraphs>3</Paragraphs>
  <ScaleCrop>false</ScaleCrop>
  <Company>UCSD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Wertheim</dc:creator>
  <cp:keywords/>
  <dc:description/>
  <cp:lastModifiedBy>Joel Wertheim</cp:lastModifiedBy>
  <cp:revision>2</cp:revision>
  <dcterms:created xsi:type="dcterms:W3CDTF">2016-11-30T18:47:00Z</dcterms:created>
  <dcterms:modified xsi:type="dcterms:W3CDTF">2016-11-30T18:47:00Z</dcterms:modified>
</cp:coreProperties>
</file>